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bookmarkStart w:id="0" w:name="_GoBack"/>
      <w:bookmarkEnd w:id="0"/>
      <w:r w:rsidRPr="00C900AB">
        <w:rPr>
          <w:rFonts w:ascii="宋体" w:eastAsia="宋体" w:hAnsi="宋体" w:cs="宋体" w:hint="eastAsia"/>
        </w:rPr>
        <w:t>LOCUS       LHZ1014       11687 bp    DNA     circular     10-SEP-2020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SOURCE     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ORGANISM 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COMMENT     This file is created by Vector NTI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http://www.invitrogen.com/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COMMENT     VNTDATE|-13512298|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COMMENT     VNTDBDATE|-13512298|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CO</w:t>
      </w:r>
      <w:r w:rsidRPr="00C900AB">
        <w:rPr>
          <w:rFonts w:ascii="宋体" w:eastAsia="宋体" w:hAnsi="宋体" w:cs="宋体" w:hint="eastAsia"/>
        </w:rPr>
        <w:t>MMENT     LSOWNER|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COMMENT     VNTNAME|LHZ1014|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COMMENT     VNTAUTHORNAME|Demo User|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COMMENT     VNTOAUTHORNAME|Yao Yu|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FEATURES             Location/Qualifiers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CDS             complement(10627..11487)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</w:t>
      </w:r>
      <w:r w:rsidRPr="00C900AB">
        <w:rPr>
          <w:rFonts w:ascii="宋体" w:eastAsia="宋体" w:hAnsi="宋体" w:cs="宋体" w:hint="eastAsia"/>
        </w:rPr>
        <w:t xml:space="preserve">              /label=AmpR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rep_origin      9868..10456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33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Rep(pMB1)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CDS             1893..3138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ARS1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promoter   </w:t>
      </w:r>
      <w:r w:rsidRPr="00C900AB">
        <w:rPr>
          <w:rFonts w:ascii="宋体" w:eastAsia="宋体" w:hAnsi="宋体" w:cs="宋体" w:hint="eastAsia"/>
        </w:rPr>
        <w:t xml:space="preserve">     3139..3517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29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TEF\Promoter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CDS             3518..4552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HphMX4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terminator      4553..4787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</w:t>
      </w:r>
      <w:r w:rsidRPr="00C900AB">
        <w:rPr>
          <w:rFonts w:ascii="宋体" w:eastAsia="宋体" w:hAnsi="宋体" w:cs="宋体" w:hint="eastAsia"/>
        </w:rPr>
        <w:t>vntifkey="43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TEF\terminator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misc_structure  6208..6895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standard_name="Tetrahymena telomere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citation=[5]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88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Tet</w:t>
      </w:r>
      <w:r w:rsidRPr="00C900AB">
        <w:rPr>
          <w:rFonts w:ascii="宋体" w:eastAsia="宋体" w:hAnsi="宋体" w:cs="宋体" w:hint="eastAsia"/>
        </w:rPr>
        <w:t>rahymena\telomere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misc_feature    complement(8723..9410)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standard_name="Tetrahymena telomere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citation=[5]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21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Tetrahymena\telomere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CDS </w:t>
      </w:r>
      <w:r w:rsidRPr="00C900AB">
        <w:rPr>
          <w:rFonts w:ascii="宋体" w:eastAsia="宋体" w:hAnsi="宋体" w:cs="宋体" w:hint="eastAsia"/>
        </w:rPr>
        <w:t xml:space="preserve">            5348..6013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TRP1\CDS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promoter        4788..5347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lastRenderedPageBreak/>
        <w:t xml:space="preserve">                     /vntifkey="29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TRP1\promoter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terminator      6014..6207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</w:t>
      </w:r>
      <w:r w:rsidRPr="00C900AB">
        <w:rPr>
          <w:rFonts w:ascii="宋体" w:eastAsia="宋体" w:hAnsi="宋体" w:cs="宋体" w:hint="eastAsia"/>
        </w:rPr>
        <w:t xml:space="preserve">         /vntifkey="43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TRP1\Terminator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CDS             1021..1686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HIS3\CDS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promoter        419..1020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29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</w:t>
      </w:r>
      <w:r w:rsidRPr="00C900AB">
        <w:rPr>
          <w:rFonts w:ascii="宋体" w:eastAsia="宋体" w:hAnsi="宋体" w:cs="宋体" w:hint="eastAsia"/>
        </w:rPr>
        <w:t xml:space="preserve">           /label=HIS3\Promoter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terminator      1687..1886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43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=HIS3\Terminator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CDS             complement(6912..8714)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             /label</w:t>
      </w:r>
      <w:r w:rsidRPr="00C900AB">
        <w:rPr>
          <w:rFonts w:ascii="宋体" w:eastAsia="宋体" w:hAnsi="宋体" w:cs="宋体" w:hint="eastAsia"/>
        </w:rPr>
        <w:t>=Apu-GLA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BASE COUNT     3268 a      2536 c      2745 g      3138 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>ORIGIN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 1 tcgcgcgttt cggtgatgac ggtgaaaacc tctgacacat gcagctcccg gagacggt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 61 cagcttgtct gtaagcggat gccgggagca gacaagcccg tcagggcgcg tcagcggg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121 ttggcgggtg t</w:t>
      </w:r>
      <w:r w:rsidRPr="00C900AB">
        <w:rPr>
          <w:rFonts w:ascii="宋体" w:eastAsia="宋体" w:hAnsi="宋体" w:cs="宋体" w:hint="eastAsia"/>
        </w:rPr>
        <w:t xml:space="preserve">cggggctgg cttaactatg cggcatcaga gcagattgta ctgagagt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181 accatatgcg gtgtgaaata ccgcacagat gcgtaaggag aaaataccgc atcaggcg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241 attcgccatt caggctgcgc aactgttggg aagggcgatc ggtgcgggcc tcttcgct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301 tacgccagct ggcgaaaggg ggatgtgctg c</w:t>
      </w:r>
      <w:r w:rsidRPr="00C900AB">
        <w:rPr>
          <w:rFonts w:ascii="宋体" w:eastAsia="宋体" w:hAnsi="宋体" w:cs="宋体" w:hint="eastAsia"/>
        </w:rPr>
        <w:t xml:space="preserve">aaggcgatt aagttgggta acgccagg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361 tttcccagtc acgacgttgt aaaacgacgg ccagtgaatt gacgcgtatt gggatatc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421 aatttttgtc tcttaccaaa aggatctacg tcaccattta aagccctttc agtcttct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481 ttcgcgtgca catgagaata tttcttctta aaccactcgt ccttatccat g</w:t>
      </w:r>
      <w:r w:rsidRPr="00C900AB">
        <w:rPr>
          <w:rFonts w:ascii="宋体" w:eastAsia="宋体" w:hAnsi="宋体" w:cs="宋体" w:hint="eastAsia"/>
        </w:rPr>
        <w:t xml:space="preserve">ccatctt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541 tcccatgctt tcgttctctt ttgtatcggg aagttccttc caaatgttac tttcttgt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601 ttgatgaagg attcatttgg gattttcacc gctggacgaa attctggtgg caaagcct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661 ataaacagct ttcatgatat ttattgttga caacttaata ttactgttaa gaaaaggc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721 </w:t>
      </w:r>
      <w:r w:rsidRPr="00C900AB">
        <w:rPr>
          <w:rFonts w:ascii="宋体" w:eastAsia="宋体" w:hAnsi="宋体" w:cs="宋体" w:hint="eastAsia"/>
        </w:rPr>
        <w:t xml:space="preserve">atgagaatac ctagctctct agtatctttc taatagatat accaagctca </w:t>
      </w:r>
      <w:r w:rsidRPr="00C900AB">
        <w:rPr>
          <w:rFonts w:ascii="宋体" w:eastAsia="宋体" w:hAnsi="宋体" w:cs="宋体" w:hint="eastAsia"/>
        </w:rPr>
        <w:lastRenderedPageBreak/>
        <w:t xml:space="preserve">cattatct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781 actcatctca tctcatctct atactgcaac tttttcttta gaaatttttc aagaagtg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841 attttcttag acattttttt ttttttttaa aaggctccaa gaatgattca taatatga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901 tcaagtataa atgcagctgt </w:t>
      </w:r>
      <w:r w:rsidRPr="00C900AB">
        <w:rPr>
          <w:rFonts w:ascii="宋体" w:eastAsia="宋体" w:hAnsi="宋体" w:cs="宋体" w:hint="eastAsia"/>
        </w:rPr>
        <w:t xml:space="preserve">acaatggttt aacttagttt aagatccgtt cggaagta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 961 attattgtaa cattttacac aataagaagg tcttcaaata aggactttga taccgaga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021 atgacatacc cagaaaggaa ggcttttgtg tctagaataa caaatgagac aaaaattc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081 atagccatat ccttacatgg ggggcatatc tcaatcccaa </w:t>
      </w:r>
      <w:r w:rsidRPr="00C900AB">
        <w:rPr>
          <w:rFonts w:ascii="宋体" w:eastAsia="宋体" w:hAnsi="宋体" w:cs="宋体" w:hint="eastAsia"/>
        </w:rPr>
        <w:t xml:space="preserve">attctatact ggatagacc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141 gagtcggacg ttgcaaaaca agctactggt tcacagatta ttgacattca aactggta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201 ggatttctag atcatatgat tcatgcccta gcgaagcact ctggttggtc cttaattg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261 gaatgtatcg gagatttgca tatcgatgac caccatacta cggaggattg tggtattg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321 ctaggacagg cttttaaaga agcattaggt catgtccgtg gtgtgagaag atttggta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381 ggatttgcac cattggacga agcattatca agggccgtcg ttgatctatc caacagac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441 ttcgccgtaa tagatttggg tttaaaaaga gaaaaaatcg gtgatctttc atgtgaaa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501 ataccacatt</w:t>
      </w:r>
      <w:r w:rsidRPr="00C900AB">
        <w:rPr>
          <w:rFonts w:ascii="宋体" w:eastAsia="宋体" w:hAnsi="宋体" w:cs="宋体" w:hint="eastAsia"/>
        </w:rPr>
        <w:t xml:space="preserve"> tcttggagtc atttgcggaa gctgcaagag taactttaca tgttgact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561 ttaagaggct ttaatgatca tcacagaagt gagtcagcct ttaaggctct tgctgtgg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621 atcagagagg ctatttccag taacggtaca aatgacgttc catctaccaa aggagtt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681 atgtaactgg ctactccata caaggcggta</w:t>
      </w:r>
      <w:r w:rsidRPr="00C900AB">
        <w:rPr>
          <w:rFonts w:ascii="宋体" w:eastAsia="宋体" w:hAnsi="宋体" w:cs="宋体" w:hint="eastAsia"/>
        </w:rPr>
        <w:t xml:space="preserve"> taaataaaat ataataacat gtttgtac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741 taatgttttc ctatttatta cttcatatat tatatatgtt gcacctaaaa taaggaag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801 attctcaaag ttattgtgta cttttatatt atttacatgg gaatttatat atatatat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861 gtgcgtgtgg tgacagcata acgcccctcg agatcgattg aagttttgtc</w:t>
      </w:r>
      <w:r w:rsidRPr="00C900AB">
        <w:rPr>
          <w:rFonts w:ascii="宋体" w:eastAsia="宋体" w:hAnsi="宋体" w:cs="宋体" w:hint="eastAsia"/>
        </w:rPr>
        <w:t xml:space="preserve"> caactatc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921 ctatggatat gcgttttgtt gattaacctt aaataacacg tatttcgcat tttccaaa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1981 ccttttttca taactacaaa ctaactattt ttgtttattt tacatcagta aattatgc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041 agaaaatatg taaggctata tactcaatat agtggaagag cctctggcta </w:t>
      </w:r>
      <w:r w:rsidRPr="00C900AB">
        <w:rPr>
          <w:rFonts w:ascii="宋体" w:eastAsia="宋体" w:hAnsi="宋体" w:cs="宋体" w:hint="eastAsia"/>
        </w:rPr>
        <w:lastRenderedPageBreak/>
        <w:t xml:space="preserve">cttaatct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10</w:t>
      </w:r>
      <w:r w:rsidRPr="00C900AB">
        <w:rPr>
          <w:rFonts w:ascii="宋体" w:eastAsia="宋体" w:hAnsi="宋体" w:cs="宋体" w:hint="eastAsia"/>
        </w:rPr>
        <w:t xml:space="preserve">1 gttcatatat tctgtcagtg gtatagtaaa tttaaatagt gaatttgggc gcatgtag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161 agatcttttg attaataacc cagtatttga ttcttgaatg ttatttgtct cttattaa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221 atttcagttt gatttatata ttttgaaagt aattgttgct ttaccttcca aacaataa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281 aaatataaaa aaatgtaaa</w:t>
      </w:r>
      <w:r w:rsidRPr="00C900AB">
        <w:rPr>
          <w:rFonts w:ascii="宋体" w:eastAsia="宋体" w:hAnsi="宋体" w:cs="宋体" w:hint="eastAsia"/>
        </w:rPr>
        <w:t xml:space="preserve">a aatataataa atattaaata aaatactact tgtttgaa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341 tcagagaaaa tccaccaaaa tatcaatcat ttcaaggatt tccgaaccaa gttcgaga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401 gtcctttaag gtcagtaaaa ttcagttgca cgtataacag atatttttca ttttgttc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461 atttaaaagt cccccatttt taaaattatt gaaaataaa</w:t>
      </w:r>
      <w:r w:rsidRPr="00C900AB">
        <w:rPr>
          <w:rFonts w:ascii="宋体" w:eastAsia="宋体" w:hAnsi="宋体" w:cs="宋体" w:hint="eastAsia"/>
        </w:rPr>
        <w:t xml:space="preserve">a attaaaaaat taaaagga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521 ctctctatgt cactttaaaa taaataaatt gaaaatgata tatcgttaaa agtcaacc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581 aacaccacct atttctaaga ggagagttct aaaaaaatca tagtaccaca caggtaaa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641 aaaacagcta aattcaacat aatacctgtg gatataatta catacaaaaa tataattaa</w:t>
      </w:r>
      <w:r w:rsidRPr="00C900AB">
        <w:rPr>
          <w:rFonts w:ascii="宋体" w:eastAsia="宋体" w:hAnsi="宋体" w:cs="宋体" w:hint="eastAsia"/>
        </w:rPr>
        <w:t xml:space="preserve">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701 aaaatacatt aaaaataatt tatttttgta aaacccataa aatatatttt actttcgg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761 caacttttta acttataatt ttgttttaaa taaaaacgtt gtatttaaaa ataataaa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821 attaagtaaa aatttaaagc atatttattt aaaatataaa atactactaa aattactc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881 aacttcaa</w:t>
      </w:r>
      <w:r w:rsidRPr="00C900AB">
        <w:rPr>
          <w:rFonts w:ascii="宋体" w:eastAsia="宋体" w:hAnsi="宋体" w:cs="宋体" w:hint="eastAsia"/>
        </w:rPr>
        <w:t xml:space="preserve">aa taaaaaaata ataaattata tagttttaaa attaataatt tgtatacac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2941 tgaccagacc ataatagttt tcttttcttg aaactgccat gaatttaata gatttttt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001 acacatattt acagtaagtt ttgtttttac gttgaattaa tattgtatac gtacttag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061 ggataacttc caactatgaa tatgtagg</w:t>
      </w:r>
      <w:r w:rsidRPr="00C900AB">
        <w:rPr>
          <w:rFonts w:ascii="宋体" w:eastAsia="宋体" w:hAnsi="宋体" w:cs="宋体" w:hint="eastAsia"/>
        </w:rPr>
        <w:t xml:space="preserve">tt aaaaggtaaa tagagaagcc ttactttt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121 cagaaatgaa aggagctcag cttgccttgt ccccgccggg tcacccggcc agcgacat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181 aggcccagaa taccctcctt gacagtcttg acgtgcgcag ctcaggggca tgatgtga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241 gtcgcccgta catttagccc atacatcccc atgtataatc atttgcat</w:t>
      </w:r>
      <w:r w:rsidRPr="00C900AB">
        <w:rPr>
          <w:rFonts w:ascii="宋体" w:eastAsia="宋体" w:hAnsi="宋体" w:cs="宋体" w:hint="eastAsia"/>
        </w:rPr>
        <w:t xml:space="preserve">cc atacatt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301 atggccgcac ggcgcgaagc aaaaattacg gctcctcgct gcagacctgc gagcaggg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361 acgctcccct cacagacgcg ttgaattgtc cccacgccgc gcccctgtag </w:t>
      </w:r>
      <w:r w:rsidRPr="00C900AB">
        <w:rPr>
          <w:rFonts w:ascii="宋体" w:eastAsia="宋体" w:hAnsi="宋体" w:cs="宋体" w:hint="eastAsia"/>
        </w:rPr>
        <w:lastRenderedPageBreak/>
        <w:t xml:space="preserve">agaaatat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421 aaggttagga tttgccactg aggttcttct ttcatatact tccttttaaa atcttgct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</w:t>
      </w:r>
      <w:r w:rsidRPr="00C900AB">
        <w:rPr>
          <w:rFonts w:ascii="宋体" w:eastAsia="宋体" w:hAnsi="宋体" w:cs="宋体" w:hint="eastAsia"/>
        </w:rPr>
        <w:t xml:space="preserve">481 gatacagttc tcacatcaca tccgaacata aacaaccatg ggtaaaaagc ctgaactca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541 cgcgacgtct gtcgagaagt ttctgatcga aaagttcgac agcgtctccg acctgatg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601 gctctcggag ggcgaagaat ctcgtgcttt cagcttcgat gtaggagggc gtggatat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661 cctgcgggta aatagct</w:t>
      </w:r>
      <w:r w:rsidRPr="00C900AB">
        <w:rPr>
          <w:rFonts w:ascii="宋体" w:eastAsia="宋体" w:hAnsi="宋体" w:cs="宋体" w:hint="eastAsia"/>
        </w:rPr>
        <w:t xml:space="preserve">gcg ccgatggttt ctacaaagat cgttatgttt atcggcac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721 tgcatcggcc gcgctcccga ttccggaagt gcttgacatt ggggaattca gcggccgcg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781 gagcctgacc tattgcatct cccgccgtgc acagggtgtc acgttgcaag acctgcctg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841 aaccgaactg cccgctgttc tgcagccggt cgcggag</w:t>
      </w:r>
      <w:r w:rsidRPr="00C900AB">
        <w:rPr>
          <w:rFonts w:ascii="宋体" w:eastAsia="宋体" w:hAnsi="宋体" w:cs="宋体" w:hint="eastAsia"/>
        </w:rPr>
        <w:t xml:space="preserve">gcc atggatgcga tcgctgcg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901 cgatcttagc cagacgagcg ggttcggccc attcggaccg caaggaatcg gtcaataca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3961 tacatggcgt gatttcatat gcgcgattgc tgatccccat gtgtatcact ggcaaact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021 gatggacgac accgtcagtg cgtccgtcgc gcaggctctc gatgagctga tgctttg</w:t>
      </w:r>
      <w:r w:rsidRPr="00C900AB">
        <w:rPr>
          <w:rFonts w:ascii="宋体" w:eastAsia="宋体" w:hAnsi="宋体" w:cs="宋体" w:hint="eastAsia"/>
        </w:rPr>
        <w:t xml:space="preserve">g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081 cgaggactgc cccgaagtcc ggcacctcgt gcacgcggat ttcggctcca acaatgtc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141 gacggacaat ggccgcataa cagcggtcat tgactggagc gaggcgatgt tcggggat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201 ccaatacgag gtcgccaaca tcttcttctg gaggccgtgg ttggcttgta tggagcag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261 gacgcg</w:t>
      </w:r>
      <w:r w:rsidRPr="00C900AB">
        <w:rPr>
          <w:rFonts w:ascii="宋体" w:eastAsia="宋体" w:hAnsi="宋体" w:cs="宋体" w:hint="eastAsia"/>
        </w:rPr>
        <w:t xml:space="preserve">ctac ttcgagcgga ggcatccgga gcttgcagga tcgccgcggc tccgggcg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321 tatgctccgc attggtcttg accaactcta tcagagcttg gttgacggca atttcgatg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381 tgcagcttgg gcgcagggtc gatgcgacgc aatcgtccga tccggagccg ggactgtc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441 gcgtacacaa atcgcccgca gaagcg</w:t>
      </w:r>
      <w:r w:rsidRPr="00C900AB">
        <w:rPr>
          <w:rFonts w:ascii="宋体" w:eastAsia="宋体" w:hAnsi="宋体" w:cs="宋体" w:hint="eastAsia"/>
        </w:rPr>
        <w:t xml:space="preserve">cggc cgtctggacc gatggctgtg tagaagta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501 cgccgatagt ggaaaccgac gccccagcac tcgtccgagg gcaaaggaat aatcagta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561 gacaataaaa agattcttgt tttcaagaac ttgtcatttg tatagttttt ttatattg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621 gttgttctat tttaatcaaa tgttagcgtg atttatattt tttttc</w:t>
      </w:r>
      <w:r w:rsidRPr="00C900AB">
        <w:rPr>
          <w:rFonts w:ascii="宋体" w:eastAsia="宋体" w:hAnsi="宋体" w:cs="宋体" w:hint="eastAsia"/>
        </w:rPr>
        <w:t xml:space="preserve">gcct cgacatca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681 tgcccagatg cgaagttaag tgcgcagaaa gtaatatcat gcgtcaatcg </w:t>
      </w:r>
      <w:r w:rsidRPr="00C900AB">
        <w:rPr>
          <w:rFonts w:ascii="宋体" w:eastAsia="宋体" w:hAnsi="宋体" w:cs="宋体" w:hint="eastAsia"/>
        </w:rPr>
        <w:lastRenderedPageBreak/>
        <w:t xml:space="preserve">tatgtgaa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741 ctggtcgcta tactgctgtc gattcgatac taacgccgcc atccagtggt accgtcgc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801 tgagagaaat tagaagattc caaaaatcca ccgaactatt gatcagaaag ttgccttt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</w:t>
      </w:r>
      <w:r w:rsidRPr="00C900AB">
        <w:rPr>
          <w:rFonts w:ascii="宋体" w:eastAsia="宋体" w:hAnsi="宋体" w:cs="宋体" w:hint="eastAsia"/>
        </w:rPr>
        <w:t xml:space="preserve"> 4861 aaagattggt tagagaaatc gcccaagact tcaagaccga tttgagattc caatcttc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921 ctatcggtgc cttgcaagaa tccgtcgaag cctacttggt ctccttgttc gaagacac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4981 acttggctgc catccacgcc aagagagtca ccatccaaaa gaaggacatc aagttcga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041 acaccaactt ggctg</w:t>
      </w:r>
      <w:r w:rsidRPr="00C900AB">
        <w:rPr>
          <w:rFonts w:ascii="宋体" w:eastAsia="宋体" w:hAnsi="宋体" w:cs="宋体" w:hint="eastAsia"/>
        </w:rPr>
        <w:t xml:space="preserve">ccatc cacgccaaga gagtcaccat ccaaaagaag gacatcaa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101 tggccagaag attgagaggt gagagatcgt gaatgttctt ttccccttcc tttcccct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161 ccttctaatt ttatctttat tatctactta ttttactggc tagtccagtt tttttcaac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221 cttcttttcc cctaggaaaa aatagagaag cgcaa</w:t>
      </w:r>
      <w:r w:rsidRPr="00C900AB">
        <w:rPr>
          <w:rFonts w:ascii="宋体" w:eastAsia="宋体" w:hAnsi="宋体" w:cs="宋体" w:hint="eastAsia"/>
        </w:rPr>
        <w:t xml:space="preserve">taagt atatcccagg tgtataat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281 tttaatatca atcgagtaat atacggtttt ctcaggaata acaactgcct tagtctag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341 cacagacatg ctcgtcaaga tctgcggctt gcagtctgtt gaagctgctc aaacagcg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401 ggatcgcggc gcagacctgc tgggagtcat atgtgtcccc aacaggaaac gcacc</w:t>
      </w:r>
      <w:r w:rsidRPr="00C900AB">
        <w:rPr>
          <w:rFonts w:ascii="宋体" w:eastAsia="宋体" w:hAnsi="宋体" w:cs="宋体" w:hint="eastAsia"/>
        </w:rPr>
        <w:t xml:space="preserve">gtca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461 gccagcaaca gcaaaacaaa tctcacaact ggttcaccag ggcaatcatt cccagggg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521 tcaccaggcc aggctggtcg gggtgttccg gaaccagcct ctagaagaag tgctcgcc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581 gtaccacgaa tacaacctag acgttatcca gcttcacggc aacgaagatg tggtccaa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641 gaga</w:t>
      </w:r>
      <w:r w:rsidRPr="00C900AB">
        <w:rPr>
          <w:rFonts w:ascii="宋体" w:eastAsia="宋体" w:hAnsi="宋体" w:cs="宋体" w:hint="eastAsia"/>
        </w:rPr>
        <w:t xml:space="preserve">aaatgg attcccaagg acatcacgtt gatcaaggcg ttccagttcc ctggcgac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701 cgacgtggtg ttatcgccag cggtcgccca gctccagctg gaaaacgtgc tggtgctg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761 cgattcgggc gaaggtggca cgggccagca gctcgactgg aacggcatgg ccagctgg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821 tcagaaccaa ggtactacca cccg</w:t>
      </w:r>
      <w:r w:rsidRPr="00C900AB">
        <w:rPr>
          <w:rFonts w:ascii="宋体" w:eastAsia="宋体" w:hAnsi="宋体" w:cs="宋体" w:hint="eastAsia"/>
        </w:rPr>
        <w:t xml:space="preserve">cttcat actcgcggga ggactcaccc cagataac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881 gggccacgcc atcacaagcc tcgcgcccca tgccatcgga gttgacgtca gcggaggt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5941 cgagacaaac ggccagaagg acatggccaa gatcgccgcc ttcatatcac aggcgagg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001 tctatctatc taataagtaa gtagagcatt ggttaatgaa taca</w:t>
      </w:r>
      <w:r w:rsidRPr="00C900AB">
        <w:rPr>
          <w:rFonts w:ascii="宋体" w:eastAsia="宋体" w:hAnsi="宋体" w:cs="宋体" w:hint="eastAsia"/>
        </w:rPr>
        <w:t xml:space="preserve">taggta </w:t>
      </w:r>
      <w:r w:rsidRPr="00C900AB">
        <w:rPr>
          <w:rFonts w:ascii="宋体" w:eastAsia="宋体" w:hAnsi="宋体" w:cs="宋体" w:hint="eastAsia"/>
        </w:rPr>
        <w:lastRenderedPageBreak/>
        <w:t xml:space="preserve">ataattac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061 tatttcctct agctagtacc ccgcagctca agcagaaccg gagatgaaga accacttg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121 aatggacttg tcgattggct cgtctggcaa gacgtgtgct ggtggaacag cagcagca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181 ttcggcagag taagtggcag tgtcgaccat ttttagataa aatttattaa tcatcatt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</w:t>
      </w:r>
      <w:r w:rsidRPr="00C900AB">
        <w:rPr>
          <w:rFonts w:ascii="宋体" w:eastAsia="宋体" w:hAnsi="宋体" w:cs="宋体" w:hint="eastAsia"/>
        </w:rPr>
        <w:t xml:space="preserve">   6241 tttcttgaaa aacattttat ttattgatct tttataacaa aaaacccttc taaaagtt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301 tttttgaatg aaaaacttat aaaaatttat gaaaactaca aaaaataaaa tttttaat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361 aaataatttt gataagaact tcaatctttg actagctagc ttagtcattt ttgagatt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421 attaatattt tat</w:t>
      </w:r>
      <w:r w:rsidRPr="00C900AB">
        <w:rPr>
          <w:rFonts w:ascii="宋体" w:eastAsia="宋体" w:hAnsi="宋体" w:cs="宋体" w:hint="eastAsia"/>
        </w:rPr>
        <w:t xml:space="preserve">gtttatt catatataaa ctattcaaaa tattatagaa tttaaaca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481 ttaacatctt aatcattcat aaataactaa aaatcaaagt attacatcaa taaataac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541 ttactcaatg tcaaagaatt attggggttg gggttggggt tggggttggg gttgggg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601 gggttggggt tggggttggg gttggggttg ggg</w:t>
      </w:r>
      <w:r w:rsidRPr="00C900AB">
        <w:rPr>
          <w:rFonts w:ascii="宋体" w:eastAsia="宋体" w:hAnsi="宋体" w:cs="宋体" w:hint="eastAsia"/>
        </w:rPr>
        <w:t xml:space="preserve">ttggggt tggggttggg gttgggg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661 gggttggggt tggggttggg gttggggttg gggttggggt tggggttggg gttgggg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721 gggttggggt tggggttggg gttggggttg gggttggggt tggggttggg gttgggg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781 gggttggggt tggggttggg gttggggttg gggttggggt tggggttggg gtg</w:t>
      </w:r>
      <w:r w:rsidRPr="00C900AB">
        <w:rPr>
          <w:rFonts w:ascii="宋体" w:eastAsia="宋体" w:hAnsi="宋体" w:cs="宋体" w:hint="eastAsia"/>
        </w:rPr>
        <w:t xml:space="preserve">ggaaaa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841 agcattcagg tattagaaga atatcctgat tcaggtgaaa atattgttga tgcgcgcgg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901 tccgcaagct ttctccaaga gtcgttttca gtagcggtgc cggcacaatt accggtaac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6961 gtgtaagaac ggtttgggtc agactcccaa gtgacggagc cgtcttgggc cttcttaa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021 ta</w:t>
      </w:r>
      <w:r w:rsidRPr="00C900AB">
        <w:rPr>
          <w:rFonts w:ascii="宋体" w:eastAsia="宋体" w:hAnsi="宋体" w:cs="宋体" w:hint="eastAsia"/>
        </w:rPr>
        <w:t xml:space="preserve">tttataat tgaaggaagt gccggtagcg aagttgatgg taacggtcca caatggg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081 gaggaagtgt acttggaagc ggataaagcg acggcgttgg cggtattcca gttgccta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141 gctgggatgg agccgacgat gtagatgttc tcaccatagg aggtagtctt ttgttcg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201 aaggtgacgg cgatagaggt tg</w:t>
      </w:r>
      <w:r w:rsidRPr="00C900AB">
        <w:rPr>
          <w:rFonts w:ascii="宋体" w:eastAsia="宋体" w:hAnsi="宋体" w:cs="宋体" w:hint="eastAsia"/>
        </w:rPr>
        <w:t xml:space="preserve">gagtagtg caagaaccgc cagtggtggt ggtaggag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261 ccggtagatg gggaacccgg gttgccccag ttggtgttgg tggcggcagc acaaggac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321 gtagcagagc cagaagaaca agagttaggc aacttggcag aggaggcacc </w:t>
      </w:r>
      <w:r w:rsidRPr="00C900AB">
        <w:rPr>
          <w:rFonts w:ascii="宋体" w:eastAsia="宋体" w:hAnsi="宋体" w:cs="宋体" w:hint="eastAsia"/>
        </w:rPr>
        <w:lastRenderedPageBreak/>
        <w:t xml:space="preserve">ccaagaag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381 ggcaaaacgt tggctctagc gttgtaagcg gtcaagaagg ca</w:t>
      </w:r>
      <w:r w:rsidRPr="00C900AB">
        <w:rPr>
          <w:rFonts w:ascii="宋体" w:eastAsia="宋体" w:hAnsi="宋体" w:cs="宋体" w:hint="eastAsia"/>
        </w:rPr>
        <w:t xml:space="preserve">gcgtagga ccaagtta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441 tcgacggcgg acaatggagt gccgtcggct ctgttgtact gctcagacaa ggcaccgt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501 gatggggtgt acttttgggc gatggacatg taggagtcgg cgtaggtttg aacggcgt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561 acgatggagg tgaaggtgac agtggaggaa gagtaagtgc cgacagcggc ggaggagt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621 acatccttga agaaaggcaa ggagatggag gtgatggaga tggaaccgat cttcttcc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681 tggtagacgg cgtcatataa ctgctcagcg gcggcgaagg tattcaagta ccatgggt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741 ccgttgtaat aagaatcttc tgggtatctg ccgacagcaa caccggaacc ttgagcaa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801 ccttggttga t</w:t>
      </w:r>
      <w:r w:rsidRPr="00C900AB">
        <w:rPr>
          <w:rFonts w:ascii="宋体" w:eastAsia="宋体" w:hAnsi="宋体" w:cs="宋体" w:hint="eastAsia"/>
        </w:rPr>
        <w:t xml:space="preserve">ggagtagat ggaacggaaa gagtcagtga cgaccttgtg gttagcca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861 gccttatcgg agcaaggctg gaaggtagtg gaatcacaag aggcggctgg atcgaaga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921 tggatggagg tcaaaatgga gttagcgtcc ttaccggatc taccaccgcc ggtattgga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7981 aaggcgtagg agccggtcca gtaggactgt a</w:t>
      </w:r>
      <w:r w:rsidRPr="00C900AB">
        <w:rPr>
          <w:rFonts w:ascii="宋体" w:eastAsia="宋体" w:hAnsi="宋体" w:cs="宋体" w:hint="eastAsia"/>
        </w:rPr>
        <w:t xml:space="preserve">aaaagcaca agaccaatgg agcttggg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041 acgcagtttg gacaagactt gcccaattgg gtggccaagt tgttaccctc gaccaaag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101 cggtactgaa cggcagtggt aaagaaggag gaggagttga tctcctccca taagtcaa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161 gtggtctggt tccagtactg agtgacgtag gacaagtcgt tttggacgat t</w:t>
      </w:r>
      <w:r w:rsidRPr="00C900AB">
        <w:rPr>
          <w:rFonts w:ascii="宋体" w:eastAsia="宋体" w:hAnsi="宋体" w:cs="宋体" w:hint="eastAsia"/>
        </w:rPr>
        <w:t xml:space="preserve">ggccaga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221 atgttattaa cggtagtagt gttgccgtta gcgatcaagt aacgggagta agcgatca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281 gcggtagctc tcaaagctgg accgtcacgt tgtggtctac cccaagcgcc agtgaaagg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341 gtcaagtcaa cctcgaactt tggctcggct aagccaccgg aacacaaacc gccagatg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401 </w:t>
      </w:r>
      <w:r w:rsidRPr="00C900AB">
        <w:rPr>
          <w:rFonts w:ascii="宋体" w:eastAsia="宋体" w:hAnsi="宋体" w:cs="宋体" w:hint="eastAsia"/>
        </w:rPr>
        <w:t xml:space="preserve">ttgttgacgg tttgtaactt agcttgagca gagatgtact gttggatcaa tggttcca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461 gacttgttgc cggcaatcaa ctgatcgacc aaggccttga agactaaagc ggagtcac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521 gtccaagtgt agaagtagtc tgggttggac ttagatgggg aggcaacaac aacaccagc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581 gaagcgccgg aagccttaga </w:t>
      </w:r>
      <w:r w:rsidRPr="00C900AB">
        <w:rPr>
          <w:rFonts w:ascii="宋体" w:eastAsia="宋体" w:hAnsi="宋体" w:cs="宋体" w:hint="eastAsia"/>
        </w:rPr>
        <w:t xml:space="preserve">accggaggcg ccgatgttgt ttaagacacc ttgcaaggc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641 acggtgtttt cggaagacaa ccaagaggat aaggagccgg tggctctttc </w:t>
      </w:r>
      <w:r w:rsidRPr="00C900AB">
        <w:rPr>
          <w:rFonts w:ascii="宋体" w:eastAsia="宋体" w:hAnsi="宋体" w:cs="宋体" w:hint="eastAsia"/>
        </w:rPr>
        <w:lastRenderedPageBreak/>
        <w:t xml:space="preserve">ttgaatgga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701 tctggagaag gtaaggatcc gcgcgcatca acaatatttt cacctgaatc aggatattc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761 tctaatacct gaatgctgtt ttcccacccc aaccccaacc </w:t>
      </w:r>
      <w:r w:rsidRPr="00C900AB">
        <w:rPr>
          <w:rFonts w:ascii="宋体" w:eastAsia="宋体" w:hAnsi="宋体" w:cs="宋体" w:hint="eastAsia"/>
        </w:rPr>
        <w:t xml:space="preserve">ccaaccccaa ccccaacc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821 aaccccaacc ccaaccccaa ccccaacccc aaccccaacc ccaaccccaa ccccaacc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881 aaccccaacc ccaaccccaa ccccaacccc aaccccaacc ccaaccccaa ccccaacc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8941 aaccccaacc ccaaccccaa ccccaacccc aaccccaacc ccaaccccaa ccccaacc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001 aaccccaacc ccaaccccaa ccccaacccc aaccccaacc ccaaccccaa ccccaata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061 tctttgacat tgagtaaaag ttatttattg atgtaatact ttgattttta gttattta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121 aatgattaag atgttaaaat gtttaaattc tataatattt tgaatagttt atatatga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181 aaacataaaa</w:t>
      </w:r>
      <w:r w:rsidRPr="00C900AB">
        <w:rPr>
          <w:rFonts w:ascii="宋体" w:eastAsia="宋体" w:hAnsi="宋体" w:cs="宋体" w:hint="eastAsia"/>
        </w:rPr>
        <w:t xml:space="preserve"> tattaattaa atctcaaaaa tgactaagct agctagtcaa agattgaag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241 tcttatcaaa attattttaa ttaaaaattt tattttttgt agttttcata aattttta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301 agtttttcat tcaaaaataa acttttagaa gggttttttg ttataaaaga tcaataaa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361 aaatgttttt caagaaatta atgatgatta</w:t>
      </w:r>
      <w:r w:rsidRPr="00C900AB">
        <w:rPr>
          <w:rFonts w:ascii="宋体" w:eastAsia="宋体" w:hAnsi="宋体" w:cs="宋体" w:hint="eastAsia"/>
        </w:rPr>
        <w:t xml:space="preserve"> ataaatttta tctaaaaatg gtcgacct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421 aggcatgcaa gcttccaatg gcgcgccgag cttggcgtaa tcatggtcat agctgttt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481 tgtgtgaaat tgttatccgc tcacaattcc acacaacata cgagccggaa gcataaag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541 taaagcctgg ggtgcctaat gagtgagcta actcacatta attgcgttgc</w:t>
      </w:r>
      <w:r w:rsidRPr="00C900AB">
        <w:rPr>
          <w:rFonts w:ascii="宋体" w:eastAsia="宋体" w:hAnsi="宋体" w:cs="宋体" w:hint="eastAsia"/>
        </w:rPr>
        <w:t xml:space="preserve"> gctcactg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601 cgctttccag tcgggaaacc tgtcgtgcca gctgcattaa tgaatcggcc aacgcgcg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661 gagaggcggt ttgcgtattg ggcgctcttc cgcttcctcg ctcactgact cgctgcgc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721 ggtcgttcgg ctgcggcgag cggtatcagc tcactcaaag gcggtaatac ggttatcca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78</w:t>
      </w:r>
      <w:r w:rsidRPr="00C900AB">
        <w:rPr>
          <w:rFonts w:ascii="宋体" w:eastAsia="宋体" w:hAnsi="宋体" w:cs="宋体" w:hint="eastAsia"/>
        </w:rPr>
        <w:t xml:space="preserve">1 agaatcaggg gataacgcag gaaagaacat gtgagcaaaa ggccagcaaa aggccagg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841 ccgtaaaaag gccgcgttgc tggcgttttt ccataggctc cgcccccctg acgagcat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901 caaaaatcga cgctcaagtc agaggtggcg aaacccgaca ggactataaa gataccag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 9961 gtttccccct ggaagctcc</w:t>
      </w:r>
      <w:r w:rsidRPr="00C900AB">
        <w:rPr>
          <w:rFonts w:ascii="宋体" w:eastAsia="宋体" w:hAnsi="宋体" w:cs="宋体" w:hint="eastAsia"/>
        </w:rPr>
        <w:t xml:space="preserve">c tcgtgcgctc tcctgttccg accctgccgc </w:t>
      </w:r>
      <w:r w:rsidRPr="00C900AB">
        <w:rPr>
          <w:rFonts w:ascii="宋体" w:eastAsia="宋体" w:hAnsi="宋体" w:cs="宋体" w:hint="eastAsia"/>
        </w:rPr>
        <w:lastRenderedPageBreak/>
        <w:t xml:space="preserve">ttaccgga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021 cctgtccgcc tttctccctt cgggaagcgt ggcgctttct catagctcac gctgtagg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081 tctcagttcg gtgtaggtcg ttcgctccaa gctgggctgt gtgcacgaac cccccgttc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141 gcccgaccgc tgcgccttat ccggtaacta tcgtcttga</w:t>
      </w:r>
      <w:r w:rsidRPr="00C900AB">
        <w:rPr>
          <w:rFonts w:ascii="宋体" w:eastAsia="宋体" w:hAnsi="宋体" w:cs="宋体" w:hint="eastAsia"/>
        </w:rPr>
        <w:t xml:space="preserve">g tccaacccgg taagacacg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201 cttatcgcca ctggcagcag ccactggtaa caggattagc agagcgaggt atgtaggc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261 tgctacagag ttcttgaagt ggtggcctaa ctacggctac actagaagaa cagtatttg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321 tatctgcgct ctgctgaagc cagttacctt cggaaaaaga gttggtagct cttgatccg</w:t>
      </w:r>
      <w:r w:rsidRPr="00C900AB">
        <w:rPr>
          <w:rFonts w:ascii="宋体" w:eastAsia="宋体" w:hAnsi="宋体" w:cs="宋体" w:hint="eastAsia"/>
        </w:rPr>
        <w:t xml:space="preserve">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381 caaacaaacc accgctggta gcggtggttt ttttgtttgc aagcagcaga ttacgcgc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441 aaaaaaagga tctcaagaag atcctttgat cttttctacg gggtctgacg ctcagtgg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501 cgaaaactca cgttaaggga ttttggtcat gagattatca aaaaggatct tcacctag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561 ccttttaa</w:t>
      </w:r>
      <w:r w:rsidRPr="00C900AB">
        <w:rPr>
          <w:rFonts w:ascii="宋体" w:eastAsia="宋体" w:hAnsi="宋体" w:cs="宋体" w:hint="eastAsia"/>
        </w:rPr>
        <w:t xml:space="preserve">at taaaaatgaa gttttaaatc aatctaaagt atatatgagt aaacttgg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621 tgacagttac caatgcttaa tcagtgaggc acctatctca gcgatctgtc tatttcgt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681 atccatagtt gcctgactcc ccgtcgtgta gataactacg atacgggagg gcttacca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741 tggccccagt gctgcaatga taccgcga</w:t>
      </w:r>
      <w:r w:rsidRPr="00C900AB">
        <w:rPr>
          <w:rFonts w:ascii="宋体" w:eastAsia="宋体" w:hAnsi="宋体" w:cs="宋体" w:hint="eastAsia"/>
        </w:rPr>
        <w:t xml:space="preserve">ga cccacgctca ccggctccag atttatca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801 aataaaccag ccagccggaa gggccgagcg cagaagtggt cctgcaactt tatccgcct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861 catccagtct attaattgtt gccgggaagc tagagtaagt agttcgccag ttaatagt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921 gcgcaacgtt gttgccattg ctacaggcat cgtggtgtca cgctcgtc</w:t>
      </w:r>
      <w:r w:rsidRPr="00C900AB">
        <w:rPr>
          <w:rFonts w:ascii="宋体" w:eastAsia="宋体" w:hAnsi="宋体" w:cs="宋体" w:hint="eastAsia"/>
        </w:rPr>
        <w:t xml:space="preserve">gt ttggtatgg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0981 ttcattcagc tccggttccc aacgatcaag gcgagttaca tgatccccca tgttgtgc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041 aaaagcggtt agctccttcg gtcctccgat cgttgtcaga agtaagttgg ccgcagtg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101 atcactcatg gttatggcag cactgcataa ttctcttact gtcatgccat ccgtaagat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</w:t>
      </w:r>
      <w:r w:rsidRPr="00C900AB">
        <w:rPr>
          <w:rFonts w:ascii="宋体" w:eastAsia="宋体" w:hAnsi="宋体" w:cs="宋体" w:hint="eastAsia"/>
        </w:rPr>
        <w:t xml:space="preserve">161 cttttctgtg actggtgagt actcaaccaa gtcattctga gaatagtgta tgcggcgacc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221 gagttgctct tgcccggcgt caatacggga taataccgcg ccacatagca gaactttaa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281 agtgctcatc attggaaaac gttcttcggg gcgaaaactc tcaaggatct </w:t>
      </w:r>
      <w:r w:rsidRPr="00C900AB">
        <w:rPr>
          <w:rFonts w:ascii="宋体" w:eastAsia="宋体" w:hAnsi="宋体" w:cs="宋体" w:hint="eastAsia"/>
        </w:rPr>
        <w:lastRenderedPageBreak/>
        <w:t xml:space="preserve">taccgctg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341 gagatccagt tcgatgt</w:t>
      </w:r>
      <w:r w:rsidRPr="00C900AB">
        <w:rPr>
          <w:rFonts w:ascii="宋体" w:eastAsia="宋体" w:hAnsi="宋体" w:cs="宋体" w:hint="eastAsia"/>
        </w:rPr>
        <w:t xml:space="preserve">aac ccactcgtgc acccaactga tcttcagcat cttttactt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401 caccagcgtt tctgggtgag caaaaacagg aaggcaaaat gccgcaaaaa agggaataag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461 ggcgacacgg aaatgttgaa tactcatact cttccttttt caatattatt gaagcattta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521 tcagggttat tgtctcatga gcggatacat atttgaa</w:t>
      </w:r>
      <w:r w:rsidRPr="00C900AB">
        <w:rPr>
          <w:rFonts w:ascii="宋体" w:eastAsia="宋体" w:hAnsi="宋体" w:cs="宋体" w:hint="eastAsia"/>
        </w:rPr>
        <w:t xml:space="preserve">tgt atttagaaaa ataaacaa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581 aggggttccg cgcacatttc cccgaaaagt gccacctgac gtctaagaaa ccattattat </w:t>
      </w:r>
    </w:p>
    <w:p w:rsidR="00000000" w:rsidRPr="00C900AB" w:rsidRDefault="0004701A" w:rsidP="00C900AB">
      <w:pPr>
        <w:pStyle w:val="a3"/>
        <w:rPr>
          <w:rFonts w:ascii="宋体" w:eastAsia="宋体" w:hAnsi="宋体" w:cs="宋体" w:hint="eastAsia"/>
        </w:rPr>
      </w:pPr>
      <w:r w:rsidRPr="00C900AB">
        <w:rPr>
          <w:rFonts w:ascii="宋体" w:eastAsia="宋体" w:hAnsi="宋体" w:cs="宋体" w:hint="eastAsia"/>
        </w:rPr>
        <w:t xml:space="preserve">    11641 catgacatta acctataaaa ataggcgtat cacgaggccc tttcgtc </w:t>
      </w:r>
    </w:p>
    <w:p w:rsidR="00C900AB" w:rsidRDefault="0004701A" w:rsidP="00C900AB">
      <w:pPr>
        <w:pStyle w:val="a3"/>
        <w:rPr>
          <w:rFonts w:ascii="宋体" w:eastAsia="宋体" w:hAnsi="宋体" w:cs="宋体"/>
        </w:rPr>
      </w:pPr>
      <w:r w:rsidRPr="00C900AB">
        <w:rPr>
          <w:rFonts w:ascii="宋体" w:eastAsia="宋体" w:hAnsi="宋体" w:cs="宋体" w:hint="eastAsia"/>
        </w:rPr>
        <w:t>//</w:t>
      </w:r>
    </w:p>
    <w:sectPr w:rsidR="00C900AB" w:rsidSect="00C900AB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701A" w:rsidRDefault="0004701A" w:rsidP="00946C89">
      <w:r>
        <w:separator/>
      </w:r>
    </w:p>
  </w:endnote>
  <w:endnote w:type="continuationSeparator" w:id="0">
    <w:p w:rsidR="0004701A" w:rsidRDefault="0004701A" w:rsidP="00946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701A" w:rsidRDefault="0004701A" w:rsidP="00946C89">
      <w:r>
        <w:separator/>
      </w:r>
    </w:p>
  </w:footnote>
  <w:footnote w:type="continuationSeparator" w:id="0">
    <w:p w:rsidR="0004701A" w:rsidRDefault="0004701A" w:rsidP="00946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E84"/>
    <w:rsid w:val="0004701A"/>
    <w:rsid w:val="00946C89"/>
    <w:rsid w:val="00C900AB"/>
    <w:rsid w:val="00CD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ACB166-38C4-4D02-A93F-141F2695F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900AB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C900AB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946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46C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46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6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624</Words>
  <Characters>14957</Characters>
  <Application>Microsoft Office Word</Application>
  <DocSecurity>0</DocSecurity>
  <Lines>124</Lines>
  <Paragraphs>35</Paragraphs>
  <ScaleCrop>false</ScaleCrop>
  <Company/>
  <LinksUpToDate>false</LinksUpToDate>
  <CharactersWithSpaces>1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zi1012</dc:creator>
  <cp:keywords/>
  <dc:description/>
  <cp:lastModifiedBy>fenzi1012</cp:lastModifiedBy>
  <cp:revision>2</cp:revision>
  <dcterms:created xsi:type="dcterms:W3CDTF">2023-07-16T10:45:00Z</dcterms:created>
  <dcterms:modified xsi:type="dcterms:W3CDTF">2023-07-16T10:45:00Z</dcterms:modified>
</cp:coreProperties>
</file>